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15090" w14:textId="2B0021B2" w:rsidR="001E5BC3" w:rsidRDefault="001E5BC3" w:rsidP="001E5BC3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</w:t>
      </w:r>
      <w:r w:rsidR="001A56AE">
        <w:rPr>
          <w:rFonts w:ascii="Times New Roman" w:hAnsi="Times New Roman" w:cs="Times New Roman"/>
          <w:b/>
          <w:color w:val="000000"/>
          <w:sz w:val="24"/>
          <w:szCs w:val="24"/>
        </w:rPr>
        <w:t>l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3</w:t>
      </w:r>
      <w:r w:rsidRPr="006B50E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6B50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Multivariate Analysis of Patient Outcomes.</w:t>
      </w:r>
    </w:p>
    <w:tbl>
      <w:tblPr>
        <w:tblStyle w:val="TableGrid"/>
        <w:tblW w:w="0" w:type="auto"/>
        <w:tblInd w:w="-685" w:type="dxa"/>
        <w:tblLook w:val="04A0" w:firstRow="1" w:lastRow="0" w:firstColumn="1" w:lastColumn="0" w:noHBand="0" w:noVBand="1"/>
      </w:tblPr>
      <w:tblGrid>
        <w:gridCol w:w="1396"/>
        <w:gridCol w:w="4981"/>
        <w:gridCol w:w="1790"/>
      </w:tblGrid>
      <w:tr w:rsidR="001E5BC3" w:rsidRPr="005F24E8" w14:paraId="53CFECCB" w14:textId="77777777" w:rsidTr="00114557">
        <w:trPr>
          <w:trHeight w:hRule="exact" w:val="288"/>
        </w:trPr>
        <w:tc>
          <w:tcPr>
            <w:tcW w:w="1396" w:type="dxa"/>
          </w:tcPr>
          <w:p w14:paraId="2B1C6760" w14:textId="77777777" w:rsidR="001E5BC3" w:rsidRPr="005F24E8" w:rsidRDefault="001E5BC3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4E8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4981" w:type="dxa"/>
          </w:tcPr>
          <w:p w14:paraId="7BB69727" w14:textId="77777777" w:rsidR="001E5BC3" w:rsidRPr="005F24E8" w:rsidRDefault="001E5BC3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ds Ratio, ICU Admission (95% CI) </w:t>
            </w:r>
          </w:p>
        </w:tc>
        <w:tc>
          <w:tcPr>
            <w:tcW w:w="1790" w:type="dxa"/>
          </w:tcPr>
          <w:p w14:paraId="26D1A5BC" w14:textId="77777777" w:rsidR="001E5BC3" w:rsidRPr="005F24E8" w:rsidRDefault="001E5BC3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4E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1B0A5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E5BC3" w:rsidRPr="00A96E74" w14:paraId="64B80E59" w14:textId="77777777" w:rsidTr="00114557">
        <w:trPr>
          <w:trHeight w:hRule="exact" w:val="288"/>
        </w:trPr>
        <w:tc>
          <w:tcPr>
            <w:tcW w:w="1396" w:type="dxa"/>
          </w:tcPr>
          <w:p w14:paraId="6ABC1D3B" w14:textId="77777777" w:rsidR="001E5BC3" w:rsidRPr="00114557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4557">
              <w:rPr>
                <w:rFonts w:ascii="Times New Roman" w:hAnsi="Times New Roman"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4981" w:type="dxa"/>
          </w:tcPr>
          <w:p w14:paraId="4DBA5971" w14:textId="77777777" w:rsidR="001E5BC3" w:rsidRPr="00A96E7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9 (1.06-1.36)</w:t>
            </w:r>
          </w:p>
        </w:tc>
        <w:tc>
          <w:tcPr>
            <w:tcW w:w="1790" w:type="dxa"/>
          </w:tcPr>
          <w:p w14:paraId="01062B4E" w14:textId="77777777" w:rsidR="001E5BC3" w:rsidRPr="00A96E7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776</w:t>
            </w:r>
          </w:p>
        </w:tc>
      </w:tr>
      <w:tr w:rsidR="001E5BC3" w:rsidRPr="00A96E74" w14:paraId="0A87229C" w14:textId="77777777" w:rsidTr="00114557">
        <w:trPr>
          <w:trHeight w:hRule="exact" w:val="288"/>
        </w:trPr>
        <w:tc>
          <w:tcPr>
            <w:tcW w:w="1396" w:type="dxa"/>
          </w:tcPr>
          <w:p w14:paraId="040B6353" w14:textId="77777777" w:rsidR="001E5BC3" w:rsidRPr="00371F8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24E8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4981" w:type="dxa"/>
          </w:tcPr>
          <w:p w14:paraId="43EE10D0" w14:textId="77777777" w:rsidR="001E5BC3" w:rsidRPr="00A96E7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ds Ratio, LOS (95% CI) </w:t>
            </w:r>
          </w:p>
        </w:tc>
        <w:tc>
          <w:tcPr>
            <w:tcW w:w="1790" w:type="dxa"/>
          </w:tcPr>
          <w:p w14:paraId="1F07D51B" w14:textId="77777777" w:rsidR="001E5BC3" w:rsidRPr="00A96E7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24E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1B0A5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E5BC3" w:rsidRPr="00A96E74" w14:paraId="69BD1DBB" w14:textId="77777777" w:rsidTr="00114557">
        <w:trPr>
          <w:trHeight w:hRule="exact" w:val="288"/>
        </w:trPr>
        <w:tc>
          <w:tcPr>
            <w:tcW w:w="1396" w:type="dxa"/>
          </w:tcPr>
          <w:p w14:paraId="7D477E2E" w14:textId="77777777" w:rsidR="001E5BC3" w:rsidRPr="00371F8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le Sex</w:t>
            </w:r>
          </w:p>
        </w:tc>
        <w:tc>
          <w:tcPr>
            <w:tcW w:w="4981" w:type="dxa"/>
          </w:tcPr>
          <w:p w14:paraId="3AC09DCD" w14:textId="77777777" w:rsidR="001E5BC3" w:rsidRPr="00A96E7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8 (1.11-3.55)</w:t>
            </w:r>
          </w:p>
        </w:tc>
        <w:tc>
          <w:tcPr>
            <w:tcW w:w="1790" w:type="dxa"/>
          </w:tcPr>
          <w:p w14:paraId="0A729B51" w14:textId="77777777" w:rsidR="001E5BC3" w:rsidRPr="00A96E7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09</w:t>
            </w:r>
          </w:p>
        </w:tc>
      </w:tr>
      <w:tr w:rsidR="001E5BC3" w:rsidRPr="00C9546B" w14:paraId="13E47E12" w14:textId="77777777" w:rsidTr="00114557">
        <w:trPr>
          <w:trHeight w:hRule="exact" w:val="288"/>
        </w:trPr>
        <w:tc>
          <w:tcPr>
            <w:tcW w:w="1396" w:type="dxa"/>
          </w:tcPr>
          <w:p w14:paraId="172A8EB0" w14:textId="77777777" w:rsidR="001E5BC3" w:rsidRPr="005F24E8" w:rsidRDefault="001E5BC3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4E8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4981" w:type="dxa"/>
          </w:tcPr>
          <w:p w14:paraId="56B0C429" w14:textId="77777777" w:rsidR="001E5BC3" w:rsidRPr="00C9546B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ds Ratio, ICU LOS (95% CI) </w:t>
            </w:r>
          </w:p>
        </w:tc>
        <w:tc>
          <w:tcPr>
            <w:tcW w:w="1790" w:type="dxa"/>
          </w:tcPr>
          <w:p w14:paraId="56624B02" w14:textId="77777777" w:rsidR="001E5BC3" w:rsidRDefault="001E5BC3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4E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1B0A5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E5BC3" w:rsidRPr="005F24E8" w14:paraId="4CBBAABD" w14:textId="77777777" w:rsidTr="00114557">
        <w:trPr>
          <w:trHeight w:hRule="exact" w:val="288"/>
        </w:trPr>
        <w:tc>
          <w:tcPr>
            <w:tcW w:w="1396" w:type="dxa"/>
          </w:tcPr>
          <w:p w14:paraId="3FC5330F" w14:textId="77777777" w:rsidR="001E5BC3" w:rsidRPr="00371F8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le Sex</w:t>
            </w:r>
          </w:p>
        </w:tc>
        <w:tc>
          <w:tcPr>
            <w:tcW w:w="4981" w:type="dxa"/>
          </w:tcPr>
          <w:p w14:paraId="0B449AF9" w14:textId="77777777" w:rsidR="001E5BC3" w:rsidRPr="00A96E7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33 (1.29-4.29)</w:t>
            </w:r>
          </w:p>
        </w:tc>
        <w:tc>
          <w:tcPr>
            <w:tcW w:w="1790" w:type="dxa"/>
          </w:tcPr>
          <w:p w14:paraId="61F9F1BC" w14:textId="77777777" w:rsidR="001E5BC3" w:rsidRPr="005F24E8" w:rsidRDefault="001E5BC3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557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14557">
              <w:rPr>
                <w:rFonts w:ascii="Times New Roman" w:hAnsi="Times New Roman" w:cs="Times New Roman"/>
                <w:bCs/>
                <w:sz w:val="20"/>
                <w:szCs w:val="20"/>
              </w:rPr>
              <w:t>00585</w:t>
            </w:r>
          </w:p>
        </w:tc>
      </w:tr>
      <w:tr w:rsidR="001E5BC3" w:rsidRPr="005F24E8" w14:paraId="23738482" w14:textId="77777777" w:rsidTr="00114557">
        <w:trPr>
          <w:trHeight w:hRule="exact" w:val="288"/>
        </w:trPr>
        <w:tc>
          <w:tcPr>
            <w:tcW w:w="1396" w:type="dxa"/>
          </w:tcPr>
          <w:p w14:paraId="5691EEA6" w14:textId="77777777" w:rsidR="001E5BC3" w:rsidRPr="00371F8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24E8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4981" w:type="dxa"/>
          </w:tcPr>
          <w:p w14:paraId="377D35EA" w14:textId="77777777" w:rsidR="001E5BC3" w:rsidRPr="00A96E7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dds Ratio, Mortality Discharge Status (95% CI) </w:t>
            </w:r>
          </w:p>
        </w:tc>
        <w:tc>
          <w:tcPr>
            <w:tcW w:w="1790" w:type="dxa"/>
          </w:tcPr>
          <w:p w14:paraId="598A2327" w14:textId="77777777" w:rsidR="001E5BC3" w:rsidRPr="005F24E8" w:rsidRDefault="001E5BC3" w:rsidP="001145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24E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1B0A5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E5BC3" w:rsidRPr="005F24E8" w14:paraId="52A197C0" w14:textId="77777777" w:rsidTr="00114557">
        <w:trPr>
          <w:trHeight w:hRule="exact" w:val="288"/>
        </w:trPr>
        <w:tc>
          <w:tcPr>
            <w:tcW w:w="1396" w:type="dxa"/>
          </w:tcPr>
          <w:p w14:paraId="21AF33F0" w14:textId="77777777" w:rsidR="001E5BC3" w:rsidRPr="00371F84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le Sex</w:t>
            </w:r>
          </w:p>
        </w:tc>
        <w:tc>
          <w:tcPr>
            <w:tcW w:w="4981" w:type="dxa"/>
          </w:tcPr>
          <w:p w14:paraId="59684751" w14:textId="77777777" w:rsidR="001E5BC3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8 (0.79-2.88)</w:t>
            </w:r>
          </w:p>
        </w:tc>
        <w:tc>
          <w:tcPr>
            <w:tcW w:w="1790" w:type="dxa"/>
          </w:tcPr>
          <w:p w14:paraId="1084D30F" w14:textId="77777777" w:rsidR="001E5BC3" w:rsidRPr="00114557" w:rsidRDefault="001E5BC3" w:rsidP="001145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4557">
              <w:rPr>
                <w:rFonts w:ascii="Times New Roman" w:hAnsi="Times New Roman" w:cs="Times New Roman"/>
                <w:bCs/>
                <w:sz w:val="20"/>
                <w:szCs w:val="20"/>
              </w:rPr>
              <w:t>0.230</w:t>
            </w:r>
          </w:p>
        </w:tc>
      </w:tr>
    </w:tbl>
    <w:p w14:paraId="5E50B017" w14:textId="77777777" w:rsidR="009E2F3B" w:rsidRDefault="009E2F3B"/>
    <w:sectPr w:rsidR="009E2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C3"/>
    <w:rsid w:val="000528EC"/>
    <w:rsid w:val="00072EA5"/>
    <w:rsid w:val="00101126"/>
    <w:rsid w:val="00101C7B"/>
    <w:rsid w:val="00130DA8"/>
    <w:rsid w:val="001A56AE"/>
    <w:rsid w:val="001E024A"/>
    <w:rsid w:val="001E1549"/>
    <w:rsid w:val="001E212B"/>
    <w:rsid w:val="001E5BC3"/>
    <w:rsid w:val="0031727B"/>
    <w:rsid w:val="00320969"/>
    <w:rsid w:val="00364439"/>
    <w:rsid w:val="00367B67"/>
    <w:rsid w:val="003E29D9"/>
    <w:rsid w:val="00417D64"/>
    <w:rsid w:val="004466BD"/>
    <w:rsid w:val="004609CB"/>
    <w:rsid w:val="00461454"/>
    <w:rsid w:val="00497610"/>
    <w:rsid w:val="004C5F99"/>
    <w:rsid w:val="004C69F5"/>
    <w:rsid w:val="004C7B18"/>
    <w:rsid w:val="004D73BF"/>
    <w:rsid w:val="00507BC2"/>
    <w:rsid w:val="00531B78"/>
    <w:rsid w:val="005330A1"/>
    <w:rsid w:val="00595F64"/>
    <w:rsid w:val="005D0A65"/>
    <w:rsid w:val="00657077"/>
    <w:rsid w:val="006B50E0"/>
    <w:rsid w:val="0072458F"/>
    <w:rsid w:val="00732690"/>
    <w:rsid w:val="00775557"/>
    <w:rsid w:val="0083178A"/>
    <w:rsid w:val="008C435D"/>
    <w:rsid w:val="0096579C"/>
    <w:rsid w:val="009721FC"/>
    <w:rsid w:val="009845A9"/>
    <w:rsid w:val="009D2729"/>
    <w:rsid w:val="009E2F3B"/>
    <w:rsid w:val="009E46C2"/>
    <w:rsid w:val="00A343E8"/>
    <w:rsid w:val="00A64E41"/>
    <w:rsid w:val="00AC2B8F"/>
    <w:rsid w:val="00AD0DA9"/>
    <w:rsid w:val="00AD713D"/>
    <w:rsid w:val="00AF38F9"/>
    <w:rsid w:val="00B150DB"/>
    <w:rsid w:val="00B464F2"/>
    <w:rsid w:val="00BD2067"/>
    <w:rsid w:val="00BD7260"/>
    <w:rsid w:val="00CE76B3"/>
    <w:rsid w:val="00D937A0"/>
    <w:rsid w:val="00E03407"/>
    <w:rsid w:val="00E11613"/>
    <w:rsid w:val="00E75919"/>
    <w:rsid w:val="00E90A75"/>
    <w:rsid w:val="00E94AA3"/>
    <w:rsid w:val="00EB2467"/>
    <w:rsid w:val="00EB4C1B"/>
    <w:rsid w:val="00F522A3"/>
    <w:rsid w:val="00FF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D4CAD"/>
  <w15:chartTrackingRefBased/>
  <w15:docId w15:val="{F01471FC-E68D-6E49-A537-D794A41E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BC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BC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inz</dc:creator>
  <cp:keywords/>
  <dc:description/>
  <cp:lastModifiedBy>Dane Parker</cp:lastModifiedBy>
  <cp:revision>3</cp:revision>
  <dcterms:created xsi:type="dcterms:W3CDTF">2025-03-07T03:18:00Z</dcterms:created>
  <dcterms:modified xsi:type="dcterms:W3CDTF">2025-03-12T15:48:00Z</dcterms:modified>
</cp:coreProperties>
</file>